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E08" w:rsidRPr="00D80E08" w:rsidRDefault="00A15335" w:rsidP="00D80E08">
      <w:pPr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Questionnaire for </w:t>
      </w:r>
      <w:proofErr w:type="spellStart"/>
      <w:r>
        <w:rPr>
          <w:sz w:val="32"/>
          <w:szCs w:val="32"/>
        </w:rPr>
        <w:t>gCHVs</w:t>
      </w:r>
      <w:proofErr w:type="spellEnd"/>
      <w:r>
        <w:rPr>
          <w:sz w:val="32"/>
          <w:szCs w:val="32"/>
        </w:rPr>
        <w:t xml:space="preserve"> </w:t>
      </w:r>
      <w:proofErr w:type="gramStart"/>
      <w:r>
        <w:rPr>
          <w:sz w:val="32"/>
          <w:szCs w:val="32"/>
        </w:rPr>
        <w:t>W</w:t>
      </w:r>
      <w:r w:rsidR="007A483F">
        <w:rPr>
          <w:sz w:val="32"/>
          <w:szCs w:val="32"/>
        </w:rPr>
        <w:t>orking</w:t>
      </w:r>
      <w:proofErr w:type="gramEnd"/>
      <w:r w:rsidR="007A483F">
        <w:rPr>
          <w:sz w:val="32"/>
          <w:szCs w:val="32"/>
        </w:rPr>
        <w:t xml:space="preserve"> in </w:t>
      </w:r>
      <w:proofErr w:type="spellStart"/>
      <w:r w:rsidR="007A483F">
        <w:rPr>
          <w:sz w:val="32"/>
          <w:szCs w:val="32"/>
        </w:rPr>
        <w:t>i</w:t>
      </w:r>
      <w:r w:rsidR="00D80E08" w:rsidRPr="00D80E08">
        <w:rPr>
          <w:sz w:val="32"/>
          <w:szCs w:val="32"/>
        </w:rPr>
        <w:t>CCM</w:t>
      </w:r>
      <w:proofErr w:type="spellEnd"/>
      <w:r w:rsidR="00D80E08" w:rsidRPr="00D80E08">
        <w:rPr>
          <w:sz w:val="32"/>
          <w:szCs w:val="32"/>
        </w:rPr>
        <w:t xml:space="preserve"> During the Ebola </w:t>
      </w:r>
      <w:r>
        <w:rPr>
          <w:sz w:val="32"/>
          <w:szCs w:val="32"/>
        </w:rPr>
        <w:t>Crisis</w:t>
      </w:r>
    </w:p>
    <w:tbl>
      <w:tblPr>
        <w:tblStyle w:val="TableGrid"/>
        <w:tblW w:w="9576" w:type="dxa"/>
        <w:tblLayout w:type="fixed"/>
        <w:tblLook w:val="04A0"/>
      </w:tblPr>
      <w:tblGrid>
        <w:gridCol w:w="487"/>
        <w:gridCol w:w="5433"/>
        <w:gridCol w:w="3656"/>
      </w:tblGrid>
      <w:tr w:rsidR="00D44A34" w:rsidTr="00386C17">
        <w:tc>
          <w:tcPr>
            <w:tcW w:w="487" w:type="dxa"/>
            <w:vAlign w:val="center"/>
          </w:tcPr>
          <w:p w:rsidR="00D44A34" w:rsidRDefault="00D44A34" w:rsidP="00386C17">
            <w:pPr>
              <w:spacing w:before="120" w:after="120"/>
            </w:pPr>
            <w:bookmarkStart w:id="0" w:name="_GoBack"/>
            <w:bookmarkEnd w:id="0"/>
            <w:r>
              <w:t>1</w:t>
            </w:r>
          </w:p>
        </w:tc>
        <w:tc>
          <w:tcPr>
            <w:tcW w:w="5433" w:type="dxa"/>
            <w:vAlign w:val="center"/>
          </w:tcPr>
          <w:p w:rsidR="00D44A34" w:rsidRDefault="00D44A34" w:rsidP="00386C17">
            <w:pPr>
              <w:spacing w:before="120" w:after="120"/>
            </w:pPr>
            <w:r>
              <w:t>For how long have you been a g</w:t>
            </w:r>
            <w:r w:rsidR="00A8551E">
              <w:t xml:space="preserve">overnment </w:t>
            </w:r>
            <w:r>
              <w:t>C</w:t>
            </w:r>
            <w:r w:rsidR="00A8551E">
              <w:t xml:space="preserve">ommunity </w:t>
            </w:r>
            <w:r>
              <w:t>H</w:t>
            </w:r>
            <w:r w:rsidR="00A8551E">
              <w:t xml:space="preserve">ealth </w:t>
            </w:r>
            <w:r>
              <w:t>V</w:t>
            </w:r>
            <w:r w:rsidR="00A8551E">
              <w:t>olunteer</w:t>
            </w:r>
            <w:r>
              <w:t>?</w:t>
            </w:r>
          </w:p>
        </w:tc>
        <w:tc>
          <w:tcPr>
            <w:tcW w:w="3656" w:type="dxa"/>
            <w:vAlign w:val="center"/>
          </w:tcPr>
          <w:p w:rsidR="00D44A34" w:rsidRDefault="007A483F" w:rsidP="00386C17">
            <w:pPr>
              <w:spacing w:before="120" w:after="120"/>
            </w:pPr>
            <w:r>
              <w:t>Number of years _____</w:t>
            </w:r>
            <w:r w:rsidR="00D44A34">
              <w:tab/>
            </w:r>
            <w:r>
              <w:t>m</w:t>
            </w:r>
            <w:r w:rsidR="00D44A34">
              <w:t>onths ____</w:t>
            </w:r>
          </w:p>
        </w:tc>
      </w:tr>
      <w:tr w:rsidR="00386C17" w:rsidTr="00A8551E">
        <w:tc>
          <w:tcPr>
            <w:tcW w:w="487" w:type="dxa"/>
          </w:tcPr>
          <w:p w:rsidR="00386C17" w:rsidRPr="00A8551E" w:rsidRDefault="00A8551E" w:rsidP="00A8551E">
            <w:pPr>
              <w:spacing w:before="240"/>
            </w:pPr>
            <w:r w:rsidRPr="00A8551E">
              <w:t>2</w:t>
            </w:r>
          </w:p>
        </w:tc>
        <w:tc>
          <w:tcPr>
            <w:tcW w:w="5433" w:type="dxa"/>
          </w:tcPr>
          <w:p w:rsidR="00386C17" w:rsidRPr="00A8551E" w:rsidRDefault="00386C17" w:rsidP="00D44A34">
            <w:r w:rsidRPr="00A8551E">
              <w:t>What type of training have you completed?</w:t>
            </w:r>
          </w:p>
        </w:tc>
        <w:tc>
          <w:tcPr>
            <w:tcW w:w="3656" w:type="dxa"/>
          </w:tcPr>
          <w:p w:rsidR="00386C17" w:rsidRPr="00A8551E" w:rsidRDefault="00386C17" w:rsidP="00B066C3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proofErr w:type="spellStart"/>
            <w:r w:rsidRPr="00A8551E">
              <w:t>iCCM</w:t>
            </w:r>
            <w:proofErr w:type="spellEnd"/>
          </w:p>
          <w:p w:rsidR="00386C17" w:rsidRPr="00A8551E" w:rsidRDefault="00386C17" w:rsidP="00B066C3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 w:rsidRPr="00A8551E">
              <w:t>Red Cross Community-based Health and First Aid (CBHFA)</w:t>
            </w:r>
          </w:p>
        </w:tc>
      </w:tr>
      <w:tr w:rsidR="00D44A34" w:rsidTr="007A483F">
        <w:tc>
          <w:tcPr>
            <w:tcW w:w="487" w:type="dxa"/>
          </w:tcPr>
          <w:p w:rsidR="00D44A34" w:rsidRDefault="00A8551E" w:rsidP="00386C17">
            <w:pPr>
              <w:spacing w:before="240"/>
            </w:pPr>
            <w:r>
              <w:t>3</w:t>
            </w:r>
          </w:p>
        </w:tc>
        <w:tc>
          <w:tcPr>
            <w:tcW w:w="5433" w:type="dxa"/>
          </w:tcPr>
          <w:p w:rsidR="00D44A34" w:rsidRDefault="00D44A34" w:rsidP="00D44A34">
            <w:r>
              <w:t>For which diseases have you been trained on for treatment of children under 5 years of age?</w:t>
            </w:r>
          </w:p>
        </w:tc>
        <w:tc>
          <w:tcPr>
            <w:tcW w:w="3656" w:type="dxa"/>
          </w:tcPr>
          <w:p w:rsidR="00D44A34" w:rsidRDefault="00D44A34" w:rsidP="00386C1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Diarrhea</w:t>
            </w:r>
          </w:p>
          <w:p w:rsidR="00D44A34" w:rsidRDefault="00D44A34" w:rsidP="00386C1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Pneumonia</w:t>
            </w:r>
          </w:p>
          <w:p w:rsidR="00D44A34" w:rsidRDefault="00D44A34" w:rsidP="00386C1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Malaria</w:t>
            </w:r>
          </w:p>
          <w:p w:rsidR="00D44A34" w:rsidRDefault="00D44A34" w:rsidP="00386C1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>Malnutrition</w:t>
            </w:r>
          </w:p>
          <w:p w:rsidR="00D44A34" w:rsidRDefault="00D44A34" w:rsidP="00386C17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t xml:space="preserve">None </w:t>
            </w:r>
            <w:r w:rsidR="006E1A9C">
              <w:sym w:font="Wingdings" w:char="F0E8"/>
            </w:r>
            <w:r w:rsidR="006E1A9C">
              <w:t xml:space="preserve"> Q#</w:t>
            </w:r>
            <w:r w:rsidR="00A8551E">
              <w:t>11</w:t>
            </w:r>
          </w:p>
        </w:tc>
      </w:tr>
      <w:tr w:rsidR="00D44A34" w:rsidTr="007A483F">
        <w:tc>
          <w:tcPr>
            <w:tcW w:w="487" w:type="dxa"/>
          </w:tcPr>
          <w:p w:rsidR="00D44A34" w:rsidRDefault="00A8551E">
            <w:r>
              <w:t>4</w:t>
            </w:r>
          </w:p>
        </w:tc>
        <w:tc>
          <w:tcPr>
            <w:tcW w:w="5433" w:type="dxa"/>
          </w:tcPr>
          <w:p w:rsidR="00D44A34" w:rsidRDefault="00D44A34" w:rsidP="008C00A1">
            <w:r>
              <w:t xml:space="preserve">If you compare the number of cases of all types that you </w:t>
            </w:r>
            <w:r w:rsidR="008C00A1">
              <w:t>provided services for</w:t>
            </w:r>
            <w:r>
              <w:t xml:space="preserve"> </w:t>
            </w:r>
            <w:r w:rsidR="008C00A1">
              <w:t>before the Ebola outbreak and during the epidemic</w:t>
            </w:r>
            <w:r>
              <w:t>, would you say it remained the same, increased or decreased?</w:t>
            </w:r>
          </w:p>
          <w:p w:rsidR="00B066C3" w:rsidRDefault="00B066C3" w:rsidP="008C00A1"/>
        </w:tc>
        <w:tc>
          <w:tcPr>
            <w:tcW w:w="3656" w:type="dxa"/>
          </w:tcPr>
          <w:p w:rsidR="00D44A34" w:rsidRDefault="00D44A34" w:rsidP="00386C17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>
              <w:t>Same</w:t>
            </w:r>
          </w:p>
          <w:p w:rsidR="00D44A34" w:rsidRDefault="00D44A34" w:rsidP="00386C17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>
              <w:t>Increased</w:t>
            </w:r>
            <w:r w:rsidR="006E1A9C">
              <w:t xml:space="preserve"> </w:t>
            </w:r>
            <w:r w:rsidR="006E1A9C">
              <w:sym w:font="Wingdings" w:char="F0E8"/>
            </w:r>
            <w:r w:rsidR="006E1A9C">
              <w:t xml:space="preserve"> Q#</w:t>
            </w:r>
            <w:r w:rsidR="00B066C3">
              <w:t>5</w:t>
            </w:r>
          </w:p>
          <w:p w:rsidR="00D44A34" w:rsidRDefault="00D44A34" w:rsidP="00B066C3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>
              <w:t>Decreased</w:t>
            </w:r>
            <w:r w:rsidR="006E1A9C">
              <w:t xml:space="preserve"> </w:t>
            </w:r>
            <w:r w:rsidR="006E1A9C">
              <w:sym w:font="Wingdings" w:char="F0E8"/>
            </w:r>
            <w:r w:rsidR="006E1A9C">
              <w:t xml:space="preserve"> Q#</w:t>
            </w:r>
            <w:r w:rsidR="00B066C3">
              <w:t>6</w:t>
            </w:r>
          </w:p>
        </w:tc>
      </w:tr>
      <w:tr w:rsidR="00D44A34" w:rsidTr="007A483F">
        <w:tc>
          <w:tcPr>
            <w:tcW w:w="487" w:type="dxa"/>
          </w:tcPr>
          <w:p w:rsidR="00D44A34" w:rsidRDefault="00A8551E">
            <w:r>
              <w:t>5</w:t>
            </w:r>
          </w:p>
        </w:tc>
        <w:tc>
          <w:tcPr>
            <w:tcW w:w="5433" w:type="dxa"/>
          </w:tcPr>
          <w:p w:rsidR="00D44A34" w:rsidRDefault="00D44A34" w:rsidP="00D44A34">
            <w:r w:rsidRPr="00B066C3">
              <w:rPr>
                <w:i/>
              </w:rPr>
              <w:t>(If increased)</w:t>
            </w:r>
            <w:r>
              <w:t xml:space="preserve"> Why was there an increase in the number of cases you saw? </w:t>
            </w:r>
          </w:p>
          <w:p w:rsidR="00D44A34" w:rsidRPr="00D44A34" w:rsidRDefault="00D44A34" w:rsidP="006E1A9C">
            <w:pPr>
              <w:rPr>
                <w:i/>
              </w:rPr>
            </w:pPr>
            <w:r w:rsidRPr="00D44A34">
              <w:rPr>
                <w:i/>
              </w:rPr>
              <w:t xml:space="preserve">Do not read the answers; </w:t>
            </w:r>
            <w:r w:rsidR="006E1A9C">
              <w:rPr>
                <w:i/>
              </w:rPr>
              <w:t>check</w:t>
            </w:r>
            <w:r w:rsidRPr="00D44A34">
              <w:rPr>
                <w:i/>
              </w:rPr>
              <w:t xml:space="preserve"> all applicable answers</w:t>
            </w:r>
          </w:p>
        </w:tc>
        <w:tc>
          <w:tcPr>
            <w:tcW w:w="3656" w:type="dxa"/>
          </w:tcPr>
          <w:p w:rsidR="00D44A34" w:rsidRDefault="006E1A9C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 xml:space="preserve">Fear of </w:t>
            </w:r>
            <w:r w:rsidR="00D44A34">
              <w:t>go</w:t>
            </w:r>
            <w:r>
              <w:t>ing</w:t>
            </w:r>
            <w:r w:rsidR="00D44A34">
              <w:t xml:space="preserve"> to health facilities</w:t>
            </w:r>
            <w:r>
              <w:t xml:space="preserve"> due to</w:t>
            </w:r>
            <w:r w:rsidR="00D44A34">
              <w:t xml:space="preserve"> Ebola infection</w:t>
            </w:r>
          </w:p>
          <w:p w:rsidR="00D44A34" w:rsidRDefault="006E1A9C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 xml:space="preserve">No staff at </w:t>
            </w:r>
            <w:r w:rsidR="00D44A34">
              <w:t xml:space="preserve">Health facilities 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 xml:space="preserve">No medicine at </w:t>
            </w:r>
            <w:r w:rsidR="00D44A34">
              <w:t xml:space="preserve">Health facilities </w:t>
            </w:r>
          </w:p>
          <w:p w:rsidR="00D44A34" w:rsidRDefault="00D44A34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>Health facilities were closed</w:t>
            </w:r>
          </w:p>
          <w:p w:rsidR="00D44A34" w:rsidRDefault="00D44A34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 xml:space="preserve">Health facility is </w:t>
            </w:r>
            <w:r w:rsidR="006E1A9C">
              <w:t xml:space="preserve">too </w:t>
            </w:r>
            <w:r>
              <w:t>far</w:t>
            </w:r>
          </w:p>
          <w:p w:rsidR="00D44A34" w:rsidRDefault="006E1A9C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>N</w:t>
            </w:r>
            <w:r w:rsidR="00D44A34">
              <w:t>o transport or money to pay for transport to go to health facility</w:t>
            </w:r>
          </w:p>
          <w:p w:rsidR="00D44A34" w:rsidRDefault="00D44A34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 xml:space="preserve">Community </w:t>
            </w:r>
            <w:r w:rsidR="006E1A9C">
              <w:t xml:space="preserve">values </w:t>
            </w:r>
            <w:proofErr w:type="spellStart"/>
            <w:r>
              <w:t>gCHV</w:t>
            </w:r>
            <w:proofErr w:type="spellEnd"/>
            <w:r>
              <w:t xml:space="preserve"> services </w:t>
            </w:r>
          </w:p>
          <w:p w:rsidR="00D44A34" w:rsidRDefault="00D44A34" w:rsidP="00B066C3">
            <w:pPr>
              <w:pStyle w:val="ListParagraph"/>
              <w:numPr>
                <w:ilvl w:val="0"/>
                <w:numId w:val="5"/>
              </w:numPr>
              <w:spacing w:after="120"/>
              <w:ind w:left="357" w:hanging="357"/>
            </w:pPr>
            <w:r>
              <w:t>Other (please state): ___________________________________________________</w:t>
            </w:r>
            <w:r w:rsidR="006E1A9C">
              <w:t>_____</w:t>
            </w:r>
          </w:p>
        </w:tc>
      </w:tr>
      <w:tr w:rsidR="00D44A34" w:rsidTr="007A483F">
        <w:tc>
          <w:tcPr>
            <w:tcW w:w="487" w:type="dxa"/>
          </w:tcPr>
          <w:p w:rsidR="00D44A34" w:rsidRDefault="00A8551E">
            <w:r>
              <w:t>6</w:t>
            </w:r>
          </w:p>
        </w:tc>
        <w:tc>
          <w:tcPr>
            <w:tcW w:w="5433" w:type="dxa"/>
          </w:tcPr>
          <w:p w:rsidR="00D44A34" w:rsidRDefault="00B066C3" w:rsidP="006E1A9C">
            <w:r>
              <w:rPr>
                <w:i/>
              </w:rPr>
              <w:t>(</w:t>
            </w:r>
            <w:r w:rsidR="006E1A9C" w:rsidRPr="00B066C3">
              <w:rPr>
                <w:i/>
              </w:rPr>
              <w:t>If decreased</w:t>
            </w:r>
            <w:r>
              <w:rPr>
                <w:i/>
              </w:rPr>
              <w:t>)</w:t>
            </w:r>
            <w:r w:rsidR="006E1A9C">
              <w:t xml:space="preserve"> Why do you think there was a decrease in the number of cases you saw? </w:t>
            </w:r>
          </w:p>
          <w:p w:rsidR="006E1A9C" w:rsidRDefault="006E1A9C" w:rsidP="006E1A9C">
            <w:r w:rsidRPr="00D44A34">
              <w:rPr>
                <w:i/>
              </w:rPr>
              <w:t xml:space="preserve">Do not read the answers; </w:t>
            </w:r>
            <w:r>
              <w:rPr>
                <w:i/>
              </w:rPr>
              <w:t>check</w:t>
            </w:r>
            <w:r w:rsidRPr="00D44A34">
              <w:rPr>
                <w:i/>
              </w:rPr>
              <w:t xml:space="preserve"> all applicable answers</w:t>
            </w:r>
          </w:p>
        </w:tc>
        <w:tc>
          <w:tcPr>
            <w:tcW w:w="3656" w:type="dxa"/>
          </w:tcPr>
          <w:p w:rsidR="006E1A9C" w:rsidRDefault="006E1A9C" w:rsidP="00B066C3">
            <w:pPr>
              <w:pStyle w:val="ListParagraph"/>
              <w:numPr>
                <w:ilvl w:val="0"/>
                <w:numId w:val="8"/>
              </w:numPr>
              <w:spacing w:after="120"/>
              <w:ind w:left="357" w:hanging="357"/>
            </w:pPr>
            <w:r>
              <w:t>People afraid to seek treatment due to fear of Ebola infection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8"/>
              </w:numPr>
              <w:spacing w:after="120"/>
              <w:ind w:left="357" w:hanging="357"/>
            </w:pPr>
            <w:r>
              <w:t>People choosing to consult traditional healers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8"/>
              </w:numPr>
              <w:spacing w:after="120"/>
              <w:ind w:left="357" w:hanging="357"/>
            </w:pPr>
            <w:r>
              <w:t>People choosing to treat at home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8"/>
              </w:numPr>
              <w:spacing w:after="120"/>
              <w:ind w:left="357" w:hanging="357"/>
            </w:pPr>
            <w:r>
              <w:t xml:space="preserve">Community did not trust CHV </w:t>
            </w:r>
          </w:p>
          <w:p w:rsidR="00D44A34" w:rsidRDefault="006E1A9C" w:rsidP="00B066C3">
            <w:pPr>
              <w:pStyle w:val="ListParagraph"/>
              <w:numPr>
                <w:ilvl w:val="0"/>
                <w:numId w:val="8"/>
              </w:numPr>
              <w:spacing w:after="120"/>
              <w:ind w:left="357" w:hanging="357"/>
            </w:pPr>
            <w:r>
              <w:t>Other (please state): ___________________________________________________</w:t>
            </w:r>
          </w:p>
        </w:tc>
      </w:tr>
      <w:tr w:rsidR="003E357A" w:rsidTr="000E59BD">
        <w:tc>
          <w:tcPr>
            <w:tcW w:w="487" w:type="dxa"/>
          </w:tcPr>
          <w:p w:rsidR="003E357A" w:rsidRDefault="00A8551E" w:rsidP="000E59BD">
            <w:r>
              <w:t>7</w:t>
            </w:r>
          </w:p>
        </w:tc>
        <w:tc>
          <w:tcPr>
            <w:tcW w:w="5433" w:type="dxa"/>
          </w:tcPr>
          <w:p w:rsidR="003E357A" w:rsidRDefault="003E357A" w:rsidP="003E357A">
            <w:r>
              <w:t>During the Ebola crisis, did you have enough drugs for treating children with</w:t>
            </w:r>
            <w:proofErr w:type="gramStart"/>
            <w:r>
              <w:t>...</w:t>
            </w:r>
            <w:proofErr w:type="gramEnd"/>
          </w:p>
        </w:tc>
        <w:tc>
          <w:tcPr>
            <w:tcW w:w="3656" w:type="dxa"/>
          </w:tcPr>
          <w:p w:rsidR="003E357A" w:rsidRDefault="003E357A" w:rsidP="000E59BD">
            <w:pPr>
              <w:spacing w:before="120"/>
            </w:pPr>
            <w:r>
              <w:t xml:space="preserve">Diarrhe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  <w:p w:rsidR="003E357A" w:rsidRDefault="003E357A" w:rsidP="000E59BD">
            <w:pPr>
              <w:spacing w:before="120"/>
            </w:pPr>
            <w:r>
              <w:t xml:space="preserve">Pneumoni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  <w:p w:rsidR="003E357A" w:rsidRDefault="003E357A" w:rsidP="000E59BD">
            <w:pPr>
              <w:spacing w:before="120" w:after="120"/>
            </w:pPr>
            <w:r>
              <w:t xml:space="preserve">Malari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</w:tc>
      </w:tr>
      <w:tr w:rsidR="006E1A9C" w:rsidTr="007A483F">
        <w:tc>
          <w:tcPr>
            <w:tcW w:w="487" w:type="dxa"/>
          </w:tcPr>
          <w:p w:rsidR="006E1A9C" w:rsidRDefault="00A8551E">
            <w:r>
              <w:t>8</w:t>
            </w:r>
          </w:p>
        </w:tc>
        <w:tc>
          <w:tcPr>
            <w:tcW w:w="5433" w:type="dxa"/>
          </w:tcPr>
          <w:p w:rsidR="006E1A9C" w:rsidRDefault="003E357A">
            <w:r>
              <w:t>Do you currently have</w:t>
            </w:r>
            <w:r w:rsidR="006E1A9C">
              <w:t xml:space="preserve"> drugs for treating children with</w:t>
            </w:r>
            <w:proofErr w:type="gramStart"/>
            <w:r w:rsidR="006E1A9C">
              <w:t>...</w:t>
            </w:r>
            <w:proofErr w:type="gramEnd"/>
          </w:p>
        </w:tc>
        <w:tc>
          <w:tcPr>
            <w:tcW w:w="3656" w:type="dxa"/>
          </w:tcPr>
          <w:p w:rsidR="006E1A9C" w:rsidRDefault="006E1A9C" w:rsidP="00386C17">
            <w:pPr>
              <w:spacing w:before="120"/>
            </w:pPr>
            <w:r>
              <w:t xml:space="preserve">Diarrhe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  <w:p w:rsidR="006E1A9C" w:rsidRDefault="006E1A9C" w:rsidP="00386C17">
            <w:pPr>
              <w:spacing w:before="120"/>
            </w:pPr>
            <w:r>
              <w:t xml:space="preserve">Pneumoni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  <w:p w:rsidR="006E1A9C" w:rsidRDefault="006E1A9C" w:rsidP="00386C17">
            <w:pPr>
              <w:spacing w:before="120" w:after="120"/>
            </w:pPr>
            <w:r>
              <w:t xml:space="preserve">Malaria </w:t>
            </w:r>
            <w:r>
              <w:tab/>
            </w:r>
            <w:r>
              <w:sym w:font="Wingdings" w:char="F071"/>
            </w:r>
            <w:r>
              <w:t xml:space="preserve"> 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No</w:t>
            </w:r>
          </w:p>
        </w:tc>
      </w:tr>
      <w:tr w:rsidR="006E1A9C" w:rsidTr="007A483F">
        <w:tc>
          <w:tcPr>
            <w:tcW w:w="487" w:type="dxa"/>
          </w:tcPr>
          <w:p w:rsidR="006E1A9C" w:rsidRDefault="00A8551E">
            <w:r>
              <w:lastRenderedPageBreak/>
              <w:t>9</w:t>
            </w:r>
          </w:p>
        </w:tc>
        <w:tc>
          <w:tcPr>
            <w:tcW w:w="5433" w:type="dxa"/>
          </w:tcPr>
          <w:p w:rsidR="006E1A9C" w:rsidRDefault="006E1A9C">
            <w:r>
              <w:t xml:space="preserve">Who provides you with the drugs? </w:t>
            </w:r>
          </w:p>
          <w:p w:rsidR="006E1A9C" w:rsidRDefault="006E1A9C">
            <w:r w:rsidRPr="00D44A34">
              <w:rPr>
                <w:i/>
              </w:rPr>
              <w:t>Do not read the answers</w:t>
            </w:r>
          </w:p>
        </w:tc>
        <w:tc>
          <w:tcPr>
            <w:tcW w:w="3656" w:type="dxa"/>
          </w:tcPr>
          <w:p w:rsidR="006E1A9C" w:rsidRDefault="006E1A9C" w:rsidP="00B066C3">
            <w:pPr>
              <w:pStyle w:val="ListParagraph"/>
              <w:numPr>
                <w:ilvl w:val="0"/>
                <w:numId w:val="10"/>
              </w:numPr>
              <w:spacing w:after="120"/>
              <w:ind w:left="357" w:hanging="357"/>
            </w:pPr>
            <w:r>
              <w:t>Red Cross project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10"/>
              </w:numPr>
              <w:spacing w:after="120"/>
              <w:ind w:left="357" w:hanging="357"/>
            </w:pPr>
            <w:r>
              <w:t>Health facility; MOH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10"/>
              </w:numPr>
              <w:spacing w:after="120"/>
              <w:ind w:left="357" w:hanging="357"/>
            </w:pPr>
            <w:r>
              <w:t>Other NGO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10"/>
              </w:numPr>
              <w:spacing w:after="120"/>
              <w:ind w:left="357" w:hanging="357"/>
            </w:pPr>
            <w:r>
              <w:t>Other</w:t>
            </w:r>
          </w:p>
          <w:p w:rsidR="006E1A9C" w:rsidRDefault="006E1A9C" w:rsidP="00B066C3">
            <w:pPr>
              <w:pStyle w:val="ListParagraph"/>
              <w:numPr>
                <w:ilvl w:val="0"/>
                <w:numId w:val="10"/>
              </w:numPr>
              <w:spacing w:after="120"/>
              <w:ind w:left="357" w:hanging="357"/>
            </w:pPr>
            <w:r>
              <w:t>Don’t know</w:t>
            </w:r>
          </w:p>
        </w:tc>
      </w:tr>
      <w:tr w:rsidR="004D24FD" w:rsidTr="007A483F">
        <w:tc>
          <w:tcPr>
            <w:tcW w:w="487" w:type="dxa"/>
          </w:tcPr>
          <w:p w:rsidR="004D24FD" w:rsidRDefault="00A8551E">
            <w:r>
              <w:t>10</w:t>
            </w:r>
          </w:p>
        </w:tc>
        <w:tc>
          <w:tcPr>
            <w:tcW w:w="5433" w:type="dxa"/>
          </w:tcPr>
          <w:p w:rsidR="004D24FD" w:rsidRDefault="003E357A" w:rsidP="003E357A">
            <w:r>
              <w:t>During the Ebola crisis, when y</w:t>
            </w:r>
            <w:r w:rsidR="004D24FD">
              <w:t>ou identif</w:t>
            </w:r>
            <w:r>
              <w:t>ied</w:t>
            </w:r>
            <w:r w:rsidR="004D24FD">
              <w:t xml:space="preserve"> a child whose illness require</w:t>
            </w:r>
            <w:r>
              <w:t>d</w:t>
            </w:r>
            <w:r w:rsidR="004D24FD">
              <w:t xml:space="preserve"> the care from a </w:t>
            </w:r>
            <w:r>
              <w:t>trained</w:t>
            </w:r>
            <w:r w:rsidR="004D24FD">
              <w:t xml:space="preserve"> health </w:t>
            </w:r>
            <w:r>
              <w:t xml:space="preserve">care provider </w:t>
            </w:r>
            <w:r w:rsidR="004D24FD">
              <w:t>(e.g. nurse or doctor), what d</w:t>
            </w:r>
            <w:r>
              <w:t xml:space="preserve">id you </w:t>
            </w:r>
            <w:r w:rsidR="004D24FD">
              <w:t>advise the family to do?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>Nothing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>Advised them verbally to go to the hospital or clinic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>Referred them to the hospital or clinic (with a written paper)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>Informed Community Health Committee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>Informed my supervisor or the Red Cross project staff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2"/>
              </w:numPr>
              <w:spacing w:after="120"/>
              <w:ind w:left="357" w:hanging="357"/>
            </w:pPr>
            <w:r>
              <w:t xml:space="preserve">Other 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1</w:t>
            </w:r>
          </w:p>
        </w:tc>
        <w:tc>
          <w:tcPr>
            <w:tcW w:w="5433" w:type="dxa"/>
          </w:tcPr>
          <w:p w:rsidR="00B066C3" w:rsidRDefault="003E357A" w:rsidP="003E357A">
            <w:r>
              <w:t xml:space="preserve">During the Ebola crisis, </w:t>
            </w:r>
            <w:r w:rsidR="00B066C3">
              <w:t xml:space="preserve">on a scale of 1 to 5, </w:t>
            </w:r>
            <w:r>
              <w:t>what was</w:t>
            </w:r>
            <w:r w:rsidR="004D24FD">
              <w:t xml:space="preserve"> the level of functioning </w:t>
            </w:r>
            <w:r w:rsidR="00B066C3">
              <w:t>of</w:t>
            </w:r>
            <w:r w:rsidR="004D24FD">
              <w:t xml:space="preserve"> the </w:t>
            </w:r>
            <w:r w:rsidR="00B066C3">
              <w:t xml:space="preserve">health </w:t>
            </w:r>
            <w:r w:rsidR="004D24FD">
              <w:t>facility nearest to your community?</w:t>
            </w:r>
          </w:p>
          <w:p w:rsidR="000F297C" w:rsidRDefault="00B066C3" w:rsidP="003E357A">
            <w:r w:rsidRPr="00B066C3">
              <w:rPr>
                <w:i/>
              </w:rPr>
              <w:t>Functional</w:t>
            </w:r>
            <w:r>
              <w:t xml:space="preserve"> = trained staff present, drugs available, basic services being provided</w:t>
            </w:r>
          </w:p>
          <w:p w:rsidR="000F297C" w:rsidRDefault="00B066C3" w:rsidP="003E357A">
            <w:r w:rsidRPr="00B066C3">
              <w:rPr>
                <w:i/>
              </w:rPr>
              <w:t>N</w:t>
            </w:r>
            <w:r w:rsidR="000F297C" w:rsidRPr="00B066C3">
              <w:rPr>
                <w:i/>
              </w:rPr>
              <w:t>on-functional</w:t>
            </w:r>
            <w:r>
              <w:t xml:space="preserve"> = no trained staff, no drugs, no services</w:t>
            </w:r>
          </w:p>
        </w:tc>
        <w:tc>
          <w:tcPr>
            <w:tcW w:w="3656" w:type="dxa"/>
          </w:tcPr>
          <w:p w:rsidR="00B066C3" w:rsidRDefault="00B066C3" w:rsidP="004D24FD"/>
          <w:p w:rsidR="004D24FD" w:rsidRPr="00B066C3" w:rsidRDefault="004D24FD" w:rsidP="004D24FD">
            <w:pPr>
              <w:rPr>
                <w:b/>
              </w:rPr>
            </w:pPr>
            <w:r w:rsidRPr="00B066C3">
              <w:rPr>
                <w:b/>
              </w:rPr>
              <w:t>1</w:t>
            </w:r>
            <w:r w:rsidRPr="00B066C3">
              <w:rPr>
                <w:b/>
              </w:rPr>
              <w:tab/>
              <w:t>2</w:t>
            </w:r>
            <w:r w:rsidRPr="00B066C3">
              <w:rPr>
                <w:b/>
              </w:rPr>
              <w:tab/>
              <w:t>3</w:t>
            </w:r>
            <w:r w:rsidRPr="00B066C3">
              <w:rPr>
                <w:b/>
              </w:rPr>
              <w:tab/>
              <w:t>4</w:t>
            </w:r>
            <w:r w:rsidRPr="00B066C3">
              <w:rPr>
                <w:b/>
              </w:rPr>
              <w:tab/>
              <w:t>5</w:t>
            </w:r>
          </w:p>
          <w:p w:rsidR="00B066C3" w:rsidRDefault="00B066C3" w:rsidP="004D24FD"/>
          <w:p w:rsidR="004D24FD" w:rsidRDefault="004D24FD" w:rsidP="004D24FD">
            <w:r>
              <w:t>Non-</w:t>
            </w:r>
            <w:r>
              <w:tab/>
            </w:r>
            <w:r>
              <w:tab/>
            </w:r>
            <w:r>
              <w:tab/>
            </w:r>
            <w:r>
              <w:tab/>
              <w:t>Fully</w:t>
            </w:r>
          </w:p>
          <w:p w:rsidR="004D24FD" w:rsidRDefault="004D24FD" w:rsidP="004D24FD">
            <w:r>
              <w:t>functional</w:t>
            </w:r>
            <w:r>
              <w:tab/>
            </w:r>
            <w:r>
              <w:tab/>
              <w:t xml:space="preserve">     functional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2</w:t>
            </w:r>
          </w:p>
        </w:tc>
        <w:tc>
          <w:tcPr>
            <w:tcW w:w="5433" w:type="dxa"/>
          </w:tcPr>
          <w:p w:rsidR="004D24FD" w:rsidRDefault="000F297C" w:rsidP="000F297C">
            <w:r>
              <w:t xml:space="preserve">During the Ebola crisis, did </w:t>
            </w:r>
            <w:r w:rsidR="004D24FD">
              <w:t>you receive a</w:t>
            </w:r>
            <w:r>
              <w:t>ny</w:t>
            </w:r>
            <w:r w:rsidR="004D24FD">
              <w:t xml:space="preserve"> supervision visit</w:t>
            </w:r>
            <w:r>
              <w:t>s</w:t>
            </w:r>
            <w:r w:rsidR="004D24FD">
              <w:t xml:space="preserve">? 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3"/>
              </w:numPr>
              <w:spacing w:before="120" w:after="120"/>
              <w:ind w:left="357" w:hanging="357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3</w:t>
            </w:r>
          </w:p>
        </w:tc>
        <w:tc>
          <w:tcPr>
            <w:tcW w:w="5433" w:type="dxa"/>
          </w:tcPr>
          <w:p w:rsidR="004D24FD" w:rsidRDefault="004D24FD" w:rsidP="004D24FD">
            <w:r>
              <w:t>If yes, who conducted the supervision visit?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Health worker (MOH)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Red Cross Project staff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 NGO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4</w:t>
            </w:r>
          </w:p>
        </w:tc>
        <w:tc>
          <w:tcPr>
            <w:tcW w:w="5433" w:type="dxa"/>
          </w:tcPr>
          <w:p w:rsidR="004D24FD" w:rsidRDefault="004D24FD" w:rsidP="00386C17">
            <w:r>
              <w:t xml:space="preserve">Are you aware of the </w:t>
            </w:r>
            <w:r w:rsidR="00386C17">
              <w:t>N</w:t>
            </w:r>
            <w:r>
              <w:t xml:space="preserve">o-touch </w:t>
            </w:r>
            <w:r w:rsidR="00386C17">
              <w:t>P</w:t>
            </w:r>
            <w:r>
              <w:t xml:space="preserve">olicy issued by the Ministry of Health when diagnosing children during the Ebola epidemic?   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3"/>
              </w:numPr>
              <w:spacing w:before="120"/>
              <w:ind w:left="357" w:hanging="357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 w:rsidP="00B066C3">
            <w:pPr>
              <w:spacing w:before="120" w:after="120"/>
            </w:pPr>
            <w:r>
              <w:t>1</w:t>
            </w:r>
            <w:r w:rsidR="00A8551E">
              <w:t>5</w:t>
            </w:r>
          </w:p>
        </w:tc>
        <w:tc>
          <w:tcPr>
            <w:tcW w:w="5433" w:type="dxa"/>
          </w:tcPr>
          <w:p w:rsidR="004D24FD" w:rsidRDefault="004D24FD" w:rsidP="00B066C3">
            <w:pPr>
              <w:spacing w:before="120" w:after="120"/>
            </w:pPr>
            <w:r>
              <w:t>When did you first hear about the No-touch Policy?</w:t>
            </w:r>
          </w:p>
        </w:tc>
        <w:tc>
          <w:tcPr>
            <w:tcW w:w="3656" w:type="dxa"/>
          </w:tcPr>
          <w:p w:rsidR="004D24FD" w:rsidRDefault="000F297C" w:rsidP="00B066C3">
            <w:pPr>
              <w:spacing w:before="120" w:after="120"/>
            </w:pPr>
            <w:r>
              <w:t>(Month)_______________, 2014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6</w:t>
            </w:r>
          </w:p>
        </w:tc>
        <w:tc>
          <w:tcPr>
            <w:tcW w:w="5433" w:type="dxa"/>
          </w:tcPr>
          <w:p w:rsidR="004D24FD" w:rsidRDefault="004D24FD" w:rsidP="004D24FD">
            <w:r>
              <w:t>How did you find out about the No-touch Policy?</w:t>
            </w:r>
          </w:p>
          <w:p w:rsidR="004D24FD" w:rsidRDefault="004D24FD" w:rsidP="004D24FD">
            <w:r w:rsidRPr="00D44A34">
              <w:rPr>
                <w:i/>
              </w:rPr>
              <w:t xml:space="preserve">Do not read the answers; </w:t>
            </w:r>
            <w:r>
              <w:rPr>
                <w:i/>
              </w:rPr>
              <w:t>check</w:t>
            </w:r>
            <w:r w:rsidRPr="00D44A34">
              <w:rPr>
                <w:i/>
              </w:rPr>
              <w:t xml:space="preserve"> all applicable answers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MOH staff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Red Cross project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Community Health Committee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 NGO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Media (radio, TV, posters)</w:t>
            </w:r>
          </w:p>
          <w:p w:rsidR="004D24FD" w:rsidRDefault="004D24F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 _________________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 w:rsidP="00B066C3">
            <w:pPr>
              <w:spacing w:before="120" w:after="120"/>
            </w:pPr>
            <w:r>
              <w:t>1</w:t>
            </w:r>
            <w:r w:rsidR="00A8551E">
              <w:t>7</w:t>
            </w:r>
          </w:p>
        </w:tc>
        <w:tc>
          <w:tcPr>
            <w:tcW w:w="5433" w:type="dxa"/>
          </w:tcPr>
          <w:p w:rsidR="004D24FD" w:rsidRDefault="004D24FD" w:rsidP="00B066C3">
            <w:pPr>
              <w:spacing w:before="120" w:after="120"/>
            </w:pPr>
            <w:r>
              <w:t>Did you receive training on the No-touch Policy?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3"/>
              </w:numPr>
              <w:spacing w:before="120"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8</w:t>
            </w:r>
          </w:p>
        </w:tc>
        <w:tc>
          <w:tcPr>
            <w:tcW w:w="5433" w:type="dxa"/>
          </w:tcPr>
          <w:p w:rsidR="004D24FD" w:rsidRDefault="004D24FD" w:rsidP="004D24FD">
            <w:r>
              <w:t>If yes, who trained you on the No-touch Policy?</w:t>
            </w:r>
          </w:p>
          <w:p w:rsidR="004D24FD" w:rsidRDefault="004D24FD" w:rsidP="004D24FD">
            <w:r w:rsidRPr="00D44A34">
              <w:rPr>
                <w:i/>
              </w:rPr>
              <w:t xml:space="preserve">Do not read the answers; </w:t>
            </w:r>
            <w:r>
              <w:rPr>
                <w:i/>
              </w:rPr>
              <w:t>check</w:t>
            </w:r>
            <w:r w:rsidRPr="00D44A34">
              <w:rPr>
                <w:i/>
              </w:rPr>
              <w:t xml:space="preserve"> all applicable answers</w:t>
            </w:r>
          </w:p>
        </w:tc>
        <w:tc>
          <w:tcPr>
            <w:tcW w:w="3656" w:type="dxa"/>
          </w:tcPr>
          <w:p w:rsidR="00F7688D" w:rsidRDefault="00F7688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MOH staff</w:t>
            </w:r>
          </w:p>
          <w:p w:rsidR="00F7688D" w:rsidRDefault="00F7688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Red Cross project</w:t>
            </w:r>
          </w:p>
          <w:p w:rsidR="00F7688D" w:rsidRDefault="00F7688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 NGO</w:t>
            </w:r>
          </w:p>
          <w:p w:rsidR="004D24FD" w:rsidRDefault="00F7688D" w:rsidP="00B066C3">
            <w:pPr>
              <w:pStyle w:val="ListParagraph"/>
              <w:numPr>
                <w:ilvl w:val="0"/>
                <w:numId w:val="15"/>
              </w:numPr>
              <w:spacing w:after="120"/>
              <w:ind w:left="357" w:hanging="357"/>
            </w:pPr>
            <w:r>
              <w:t>Other _________________</w:t>
            </w:r>
          </w:p>
        </w:tc>
      </w:tr>
      <w:tr w:rsidR="004D24FD" w:rsidTr="007A483F">
        <w:tc>
          <w:tcPr>
            <w:tcW w:w="487" w:type="dxa"/>
          </w:tcPr>
          <w:p w:rsidR="004D24FD" w:rsidRDefault="007A483F">
            <w:r>
              <w:t>1</w:t>
            </w:r>
            <w:r w:rsidR="00A8551E">
              <w:t>9</w:t>
            </w:r>
          </w:p>
        </w:tc>
        <w:tc>
          <w:tcPr>
            <w:tcW w:w="5433" w:type="dxa"/>
          </w:tcPr>
          <w:p w:rsidR="004D24FD" w:rsidRDefault="004D24FD" w:rsidP="004D24FD">
            <w:r>
              <w:t>Did you use the No-touch guidelines when assessing and diagnosing sick children?</w:t>
            </w:r>
          </w:p>
        </w:tc>
        <w:tc>
          <w:tcPr>
            <w:tcW w:w="3656" w:type="dxa"/>
          </w:tcPr>
          <w:p w:rsidR="004D24FD" w:rsidRDefault="004D24FD" w:rsidP="00B066C3">
            <w:pPr>
              <w:pStyle w:val="ListParagraph"/>
              <w:numPr>
                <w:ilvl w:val="0"/>
                <w:numId w:val="13"/>
              </w:numPr>
              <w:spacing w:before="120"/>
              <w:ind w:left="357" w:hanging="357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</w:tbl>
    <w:p w:rsidR="00B066C3" w:rsidRDefault="00B066C3">
      <w:r>
        <w:br w:type="page"/>
      </w:r>
    </w:p>
    <w:tbl>
      <w:tblPr>
        <w:tblStyle w:val="TableGrid"/>
        <w:tblW w:w="9576" w:type="dxa"/>
        <w:tblLayout w:type="fixed"/>
        <w:tblLook w:val="04A0"/>
      </w:tblPr>
      <w:tblGrid>
        <w:gridCol w:w="487"/>
        <w:gridCol w:w="5433"/>
        <w:gridCol w:w="3656"/>
      </w:tblGrid>
      <w:tr w:rsidR="004D24FD" w:rsidTr="007A483F">
        <w:tc>
          <w:tcPr>
            <w:tcW w:w="487" w:type="dxa"/>
          </w:tcPr>
          <w:p w:rsidR="004D24FD" w:rsidRDefault="00A8551E">
            <w:r>
              <w:lastRenderedPageBreak/>
              <w:t>20</w:t>
            </w:r>
          </w:p>
        </w:tc>
        <w:tc>
          <w:tcPr>
            <w:tcW w:w="5433" w:type="dxa"/>
          </w:tcPr>
          <w:p w:rsidR="004D24FD" w:rsidRDefault="00F7688D" w:rsidP="004D24FD">
            <w:r>
              <w:t>If no, why did you not use the No-touch guidelines?</w:t>
            </w:r>
          </w:p>
        </w:tc>
        <w:tc>
          <w:tcPr>
            <w:tcW w:w="3656" w:type="dxa"/>
          </w:tcPr>
          <w:p w:rsidR="004D24FD" w:rsidRDefault="00F7688D" w:rsidP="00F7688D">
            <w:pPr>
              <w:pStyle w:val="ListParagraph"/>
              <w:numPr>
                <w:ilvl w:val="0"/>
                <w:numId w:val="15"/>
              </w:numPr>
            </w:pPr>
            <w:r>
              <w:t>Not convenient to use</w:t>
            </w:r>
          </w:p>
          <w:p w:rsidR="00F7688D" w:rsidRDefault="00F7688D" w:rsidP="00F7688D">
            <w:pPr>
              <w:pStyle w:val="ListParagraph"/>
              <w:numPr>
                <w:ilvl w:val="0"/>
                <w:numId w:val="15"/>
              </w:numPr>
            </w:pPr>
            <w:r>
              <w:t>Fear of making mistakes by not touching the child</w:t>
            </w:r>
          </w:p>
          <w:p w:rsidR="00F7688D" w:rsidRDefault="00F7688D" w:rsidP="00F7688D">
            <w:pPr>
              <w:pStyle w:val="ListParagraph"/>
              <w:numPr>
                <w:ilvl w:val="0"/>
                <w:numId w:val="15"/>
              </w:numPr>
            </w:pPr>
            <w:r>
              <w:t>No Ebola cases in the community</w:t>
            </w:r>
          </w:p>
          <w:p w:rsidR="00F7688D" w:rsidRDefault="00F7688D" w:rsidP="00F7688D">
            <w:pPr>
              <w:pStyle w:val="ListParagraph"/>
              <w:numPr>
                <w:ilvl w:val="0"/>
                <w:numId w:val="15"/>
              </w:numPr>
            </w:pPr>
            <w:r>
              <w:t>Not trained on No-touch Policy</w:t>
            </w:r>
          </w:p>
          <w:p w:rsidR="00F7688D" w:rsidRDefault="00F7688D" w:rsidP="00F7688D">
            <w:pPr>
              <w:pStyle w:val="ListParagraph"/>
              <w:numPr>
                <w:ilvl w:val="0"/>
                <w:numId w:val="15"/>
              </w:numPr>
            </w:pPr>
            <w:r>
              <w:t>Other reason ________________________</w:t>
            </w:r>
          </w:p>
        </w:tc>
      </w:tr>
      <w:tr w:rsidR="00F7688D" w:rsidTr="007A483F">
        <w:tc>
          <w:tcPr>
            <w:tcW w:w="487" w:type="dxa"/>
          </w:tcPr>
          <w:p w:rsidR="00F7688D" w:rsidRDefault="007A483F" w:rsidP="00617995">
            <w:pPr>
              <w:spacing w:after="120"/>
            </w:pPr>
            <w:r>
              <w:t>21</w:t>
            </w:r>
          </w:p>
        </w:tc>
        <w:tc>
          <w:tcPr>
            <w:tcW w:w="5433" w:type="dxa"/>
          </w:tcPr>
          <w:p w:rsidR="00F7688D" w:rsidRDefault="00F7688D" w:rsidP="00617995">
            <w:pPr>
              <w:spacing w:after="120"/>
            </w:pPr>
            <w:r>
              <w:t>Did you have any suspected or confirmed cases of Ebola infection in your community?</w:t>
            </w:r>
          </w:p>
        </w:tc>
        <w:tc>
          <w:tcPr>
            <w:tcW w:w="3656" w:type="dxa"/>
          </w:tcPr>
          <w:p w:rsidR="00F7688D" w:rsidRDefault="00F7688D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F7688D" w:rsidTr="007A483F">
        <w:tc>
          <w:tcPr>
            <w:tcW w:w="487" w:type="dxa"/>
          </w:tcPr>
          <w:p w:rsidR="00F7688D" w:rsidRDefault="007A483F" w:rsidP="00617995">
            <w:pPr>
              <w:spacing w:after="120"/>
            </w:pPr>
            <w:r>
              <w:t>22</w:t>
            </w:r>
          </w:p>
        </w:tc>
        <w:tc>
          <w:tcPr>
            <w:tcW w:w="5433" w:type="dxa"/>
          </w:tcPr>
          <w:p w:rsidR="00F7688D" w:rsidRDefault="00F7688D" w:rsidP="00617995">
            <w:pPr>
              <w:spacing w:after="120"/>
            </w:pPr>
            <w:r>
              <w:t>Did anyone die from Ebola in your community?</w:t>
            </w:r>
          </w:p>
        </w:tc>
        <w:tc>
          <w:tcPr>
            <w:tcW w:w="3656" w:type="dxa"/>
          </w:tcPr>
          <w:p w:rsidR="00F7688D" w:rsidRDefault="00F7688D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7D5FE4" w:rsidTr="007A483F">
        <w:tc>
          <w:tcPr>
            <w:tcW w:w="487" w:type="dxa"/>
          </w:tcPr>
          <w:p w:rsidR="007D5FE4" w:rsidRDefault="007D5FE4" w:rsidP="00617995">
            <w:pPr>
              <w:spacing w:after="120"/>
            </w:pPr>
            <w:r>
              <w:t>23</w:t>
            </w:r>
          </w:p>
        </w:tc>
        <w:tc>
          <w:tcPr>
            <w:tcW w:w="5433" w:type="dxa"/>
          </w:tcPr>
          <w:p w:rsidR="007D5FE4" w:rsidRDefault="007D5FE4" w:rsidP="00617995">
            <w:pPr>
              <w:spacing w:after="120"/>
            </w:pPr>
            <w:r>
              <w:t>Do you know the symptoms of Ebola?</w:t>
            </w:r>
          </w:p>
        </w:tc>
        <w:tc>
          <w:tcPr>
            <w:tcW w:w="3656" w:type="dxa"/>
          </w:tcPr>
          <w:p w:rsidR="007D5FE4" w:rsidRDefault="007D5FE4" w:rsidP="000E59BD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0F297C" w:rsidTr="007A483F">
        <w:tc>
          <w:tcPr>
            <w:tcW w:w="487" w:type="dxa"/>
          </w:tcPr>
          <w:p w:rsidR="000F297C" w:rsidRDefault="00A8551E" w:rsidP="00617995">
            <w:pPr>
              <w:spacing w:after="120"/>
            </w:pPr>
            <w:r>
              <w:t>24</w:t>
            </w:r>
          </w:p>
        </w:tc>
        <w:tc>
          <w:tcPr>
            <w:tcW w:w="5433" w:type="dxa"/>
          </w:tcPr>
          <w:p w:rsidR="000F297C" w:rsidRDefault="000F297C" w:rsidP="00617995">
            <w:pPr>
              <w:spacing w:after="120"/>
            </w:pPr>
            <w:r>
              <w:t>How did you learn about the symptoms of Ebola?</w:t>
            </w:r>
          </w:p>
        </w:tc>
        <w:tc>
          <w:tcPr>
            <w:tcW w:w="3656" w:type="dxa"/>
          </w:tcPr>
          <w:p w:rsidR="003A3F04" w:rsidRDefault="003A3F04" w:rsidP="003A3F04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Trained by Ministry of Health (in Month _______, 2014)</w:t>
            </w:r>
          </w:p>
          <w:p w:rsidR="003A3F04" w:rsidRDefault="003A3F04" w:rsidP="003A3F04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Trained by the Red Cross (in Month _______, 2014)</w:t>
            </w:r>
          </w:p>
          <w:p w:rsidR="003A3F04" w:rsidRDefault="003A3F04" w:rsidP="003A3F04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 xml:space="preserve">Trained by other NGO (in Month _______, 2014) </w:t>
            </w:r>
          </w:p>
          <w:p w:rsidR="003A3F04" w:rsidRDefault="003A3F04" w:rsidP="003A3F04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From media (TV, radio, posters, etc)</w:t>
            </w:r>
          </w:p>
          <w:p w:rsidR="000F297C" w:rsidRDefault="003A3F04" w:rsidP="003A3F04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Other (Please state): ____________________________</w:t>
            </w:r>
          </w:p>
        </w:tc>
      </w:tr>
      <w:tr w:rsidR="00F7688D" w:rsidTr="007A483F">
        <w:tc>
          <w:tcPr>
            <w:tcW w:w="487" w:type="dxa"/>
          </w:tcPr>
          <w:p w:rsidR="00F7688D" w:rsidRDefault="007A483F" w:rsidP="00617995">
            <w:pPr>
              <w:spacing w:after="120"/>
            </w:pPr>
            <w:r>
              <w:t>2</w:t>
            </w:r>
            <w:r w:rsidR="00A8551E">
              <w:t>5</w:t>
            </w:r>
          </w:p>
        </w:tc>
        <w:tc>
          <w:tcPr>
            <w:tcW w:w="5433" w:type="dxa"/>
          </w:tcPr>
          <w:p w:rsidR="00F7688D" w:rsidRDefault="003A3F04" w:rsidP="003A3F04">
            <w:pPr>
              <w:spacing w:after="120"/>
            </w:pPr>
            <w:r>
              <w:t>Have</w:t>
            </w:r>
            <w:r w:rsidR="00F7688D">
              <w:t xml:space="preserve"> you diagnose</w:t>
            </w:r>
            <w:r>
              <w:t>d</w:t>
            </w:r>
            <w:r w:rsidR="00F7688D">
              <w:t xml:space="preserve"> or suspect</w:t>
            </w:r>
            <w:r>
              <w:t>ed</w:t>
            </w:r>
            <w:r w:rsidR="00F7688D">
              <w:t xml:space="preserve"> </w:t>
            </w:r>
            <w:r>
              <w:t xml:space="preserve">anyone </w:t>
            </w:r>
            <w:r w:rsidR="00F7688D">
              <w:t>with Ebola symptoms</w:t>
            </w:r>
            <w:r>
              <w:t xml:space="preserve"> in your community</w:t>
            </w:r>
            <w:r w:rsidR="00F7688D">
              <w:t>?</w:t>
            </w:r>
          </w:p>
        </w:tc>
        <w:tc>
          <w:tcPr>
            <w:tcW w:w="3656" w:type="dxa"/>
          </w:tcPr>
          <w:p w:rsidR="00F7688D" w:rsidRDefault="00F7688D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F7688D" w:rsidTr="007A483F">
        <w:tc>
          <w:tcPr>
            <w:tcW w:w="487" w:type="dxa"/>
          </w:tcPr>
          <w:p w:rsidR="00F7688D" w:rsidRDefault="007A483F" w:rsidP="00617995">
            <w:pPr>
              <w:spacing w:after="120"/>
            </w:pPr>
            <w:r>
              <w:t>2</w:t>
            </w:r>
            <w:r w:rsidR="00A8551E">
              <w:t>6</w:t>
            </w:r>
          </w:p>
        </w:tc>
        <w:tc>
          <w:tcPr>
            <w:tcW w:w="5433" w:type="dxa"/>
          </w:tcPr>
          <w:p w:rsidR="00F7688D" w:rsidRDefault="00F7688D" w:rsidP="00617995">
            <w:pPr>
              <w:spacing w:after="120"/>
            </w:pPr>
            <w:r>
              <w:t>If yes, what did you do?</w:t>
            </w:r>
          </w:p>
        </w:tc>
        <w:tc>
          <w:tcPr>
            <w:tcW w:w="3656" w:type="dxa"/>
          </w:tcPr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Nothing</w:t>
            </w:r>
          </w:p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Advised them verbally to go to the hospital or clinic</w:t>
            </w:r>
          </w:p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Referred them to the hospital or clinic (with a written paper)</w:t>
            </w:r>
          </w:p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Informed the Community Health Committee</w:t>
            </w:r>
          </w:p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Informed my supervisor or the Red Cross project staff</w:t>
            </w:r>
          </w:p>
          <w:p w:rsidR="00F7688D" w:rsidRDefault="00F7688D" w:rsidP="00617995">
            <w:pPr>
              <w:pStyle w:val="ListParagraph"/>
              <w:numPr>
                <w:ilvl w:val="0"/>
                <w:numId w:val="15"/>
              </w:numPr>
              <w:spacing w:after="120"/>
            </w:pPr>
            <w:r>
              <w:t>Others (please state) _____________________</w:t>
            </w:r>
          </w:p>
        </w:tc>
      </w:tr>
      <w:tr w:rsidR="007A483F" w:rsidTr="007A483F">
        <w:tc>
          <w:tcPr>
            <w:tcW w:w="487" w:type="dxa"/>
          </w:tcPr>
          <w:p w:rsidR="007A483F" w:rsidRDefault="007A483F" w:rsidP="00617995">
            <w:pPr>
              <w:spacing w:after="120"/>
            </w:pPr>
            <w:r>
              <w:t>2</w:t>
            </w:r>
            <w:r w:rsidR="00A8551E">
              <w:t>7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Did the local health facility or anyone from the MOH contact you on any issue during the Ebola response?</w:t>
            </w:r>
          </w:p>
        </w:tc>
        <w:tc>
          <w:tcPr>
            <w:tcW w:w="3656" w:type="dxa"/>
          </w:tcPr>
          <w:p w:rsidR="007A483F" w:rsidRDefault="007A483F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F7688D" w:rsidTr="007A483F">
        <w:tc>
          <w:tcPr>
            <w:tcW w:w="487" w:type="dxa"/>
          </w:tcPr>
          <w:p w:rsidR="00F7688D" w:rsidRDefault="007A483F" w:rsidP="00617995">
            <w:pPr>
              <w:spacing w:after="120"/>
            </w:pPr>
            <w:r>
              <w:t>2</w:t>
            </w:r>
            <w:r w:rsidR="00A8551E">
              <w:t>8</w:t>
            </w:r>
          </w:p>
        </w:tc>
        <w:tc>
          <w:tcPr>
            <w:tcW w:w="5433" w:type="dxa"/>
          </w:tcPr>
          <w:p w:rsidR="00F7688D" w:rsidRDefault="00F7688D" w:rsidP="00617995">
            <w:pPr>
              <w:spacing w:after="120"/>
            </w:pPr>
            <w:r>
              <w:t>What kind of contacts did you have with health facility staff or others from the Ministry of Health?</w:t>
            </w:r>
          </w:p>
        </w:tc>
        <w:tc>
          <w:tcPr>
            <w:tcW w:w="3656" w:type="dxa"/>
          </w:tcPr>
          <w:p w:rsidR="00F7688D" w:rsidRDefault="00F7688D" w:rsidP="00617995">
            <w:pPr>
              <w:spacing w:after="120"/>
            </w:pPr>
          </w:p>
          <w:p w:rsidR="0082093B" w:rsidRDefault="0082093B" w:rsidP="00617995">
            <w:pPr>
              <w:spacing w:after="120"/>
            </w:pPr>
          </w:p>
          <w:p w:rsidR="0082093B" w:rsidRDefault="0082093B" w:rsidP="00617995">
            <w:pPr>
              <w:spacing w:after="120"/>
            </w:pPr>
          </w:p>
          <w:p w:rsidR="0082093B" w:rsidRDefault="0082093B" w:rsidP="00617995">
            <w:pPr>
              <w:spacing w:after="120"/>
            </w:pP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t>29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Were you engaged in providing education to your community on how to protect themselves from Ebola?</w:t>
            </w:r>
          </w:p>
        </w:tc>
        <w:tc>
          <w:tcPr>
            <w:tcW w:w="3656" w:type="dxa"/>
          </w:tcPr>
          <w:p w:rsidR="007A483F" w:rsidRDefault="007A483F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t>30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If yes, what specific education activities did you provide?</w:t>
            </w:r>
          </w:p>
        </w:tc>
        <w:tc>
          <w:tcPr>
            <w:tcW w:w="3656" w:type="dxa"/>
          </w:tcPr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House-to-house visits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Community meeting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 xml:space="preserve"> Other</w:t>
            </w: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lastRenderedPageBreak/>
              <w:t>31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Who supported you to provide these education activities?</w:t>
            </w:r>
          </w:p>
          <w:p w:rsidR="00D75E87" w:rsidRPr="00D75E87" w:rsidRDefault="00D75E87" w:rsidP="00617995">
            <w:pPr>
              <w:spacing w:after="120"/>
              <w:rPr>
                <w:i/>
              </w:rPr>
            </w:pPr>
            <w:r w:rsidRPr="00D75E87">
              <w:rPr>
                <w:i/>
              </w:rPr>
              <w:t>Multiple answer possible</w:t>
            </w:r>
          </w:p>
        </w:tc>
        <w:tc>
          <w:tcPr>
            <w:tcW w:w="3656" w:type="dxa"/>
          </w:tcPr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Red Cross project staff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Health facility staff; MOH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Community Health Committee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Own initiative</w:t>
            </w:r>
          </w:p>
          <w:p w:rsidR="007A483F" w:rsidRDefault="007A483F" w:rsidP="00617995">
            <w:pPr>
              <w:pStyle w:val="ListParagraph"/>
              <w:numPr>
                <w:ilvl w:val="0"/>
                <w:numId w:val="16"/>
              </w:numPr>
              <w:spacing w:after="120"/>
            </w:pPr>
            <w:r>
              <w:t>Other</w:t>
            </w: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t>32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What actions did the Community Health Community take in response to the Ebola epidemic?</w:t>
            </w:r>
          </w:p>
        </w:tc>
        <w:tc>
          <w:tcPr>
            <w:tcW w:w="3656" w:type="dxa"/>
          </w:tcPr>
          <w:p w:rsidR="007A483F" w:rsidRDefault="007A483F" w:rsidP="00617995">
            <w:pPr>
              <w:spacing w:after="120"/>
            </w:pPr>
          </w:p>
          <w:p w:rsidR="003A3F04" w:rsidRDefault="003A3F04" w:rsidP="00617995">
            <w:pPr>
              <w:spacing w:after="120"/>
            </w:pPr>
          </w:p>
          <w:p w:rsidR="003A3F04" w:rsidRDefault="003A3F04" w:rsidP="00617995">
            <w:pPr>
              <w:spacing w:after="120"/>
            </w:pP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t>33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Did you have any contact with other Red Cross volunteers</w:t>
            </w:r>
            <w:r w:rsidR="00D75E87">
              <w:t xml:space="preserve"> (e.g. CBHFAs) </w:t>
            </w:r>
            <w:r>
              <w:t>in your area on the Ebola epidemic?</w:t>
            </w:r>
          </w:p>
        </w:tc>
        <w:tc>
          <w:tcPr>
            <w:tcW w:w="3656" w:type="dxa"/>
          </w:tcPr>
          <w:p w:rsidR="007A483F" w:rsidRDefault="007A483F" w:rsidP="00617995">
            <w:pPr>
              <w:pStyle w:val="ListParagraph"/>
              <w:numPr>
                <w:ilvl w:val="0"/>
                <w:numId w:val="13"/>
              </w:numPr>
              <w:spacing w:after="120"/>
            </w:pPr>
            <w:r>
              <w:t>Yes</w:t>
            </w:r>
            <w:r>
              <w:tab/>
            </w:r>
            <w:r>
              <w:tab/>
            </w:r>
            <w:r>
              <w:sym w:font="Wingdings" w:char="F071"/>
            </w:r>
            <w:r>
              <w:t xml:space="preserve">  No</w:t>
            </w:r>
          </w:p>
        </w:tc>
      </w:tr>
      <w:tr w:rsidR="007A483F" w:rsidTr="007A483F">
        <w:tc>
          <w:tcPr>
            <w:tcW w:w="487" w:type="dxa"/>
          </w:tcPr>
          <w:p w:rsidR="007A483F" w:rsidRDefault="00A8551E" w:rsidP="00617995">
            <w:pPr>
              <w:spacing w:after="120"/>
            </w:pPr>
            <w:r>
              <w:t>34</w:t>
            </w:r>
          </w:p>
        </w:tc>
        <w:tc>
          <w:tcPr>
            <w:tcW w:w="5433" w:type="dxa"/>
          </w:tcPr>
          <w:p w:rsidR="007A483F" w:rsidRDefault="007A483F" w:rsidP="00617995">
            <w:pPr>
              <w:spacing w:after="120"/>
            </w:pPr>
            <w:r>
              <w:t>If yes, what kind of contacts did you have?</w:t>
            </w:r>
          </w:p>
        </w:tc>
        <w:tc>
          <w:tcPr>
            <w:tcW w:w="3656" w:type="dxa"/>
          </w:tcPr>
          <w:p w:rsidR="007A483F" w:rsidRDefault="007A483F" w:rsidP="00617995">
            <w:pPr>
              <w:spacing w:after="120"/>
            </w:pPr>
          </w:p>
          <w:p w:rsidR="007A483F" w:rsidRDefault="007A483F" w:rsidP="00617995">
            <w:pPr>
              <w:spacing w:after="120"/>
            </w:pPr>
          </w:p>
          <w:p w:rsidR="0082093B" w:rsidRDefault="0082093B" w:rsidP="00617995">
            <w:pPr>
              <w:spacing w:after="120"/>
            </w:pPr>
          </w:p>
          <w:p w:rsidR="0082093B" w:rsidRDefault="0082093B" w:rsidP="00617995">
            <w:pPr>
              <w:spacing w:after="120"/>
            </w:pPr>
          </w:p>
        </w:tc>
      </w:tr>
    </w:tbl>
    <w:p w:rsidR="00954DA9" w:rsidRDefault="00954DA9"/>
    <w:sectPr w:rsidR="00954DA9" w:rsidSect="00D75E87">
      <w:headerReference w:type="default" r:id="rId7"/>
      <w:footerReference w:type="default" r:id="rId8"/>
      <w:pgSz w:w="11907" w:h="16840" w:code="9"/>
      <w:pgMar w:top="1440" w:right="1440" w:bottom="1440" w:left="1440" w:header="68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6F4" w:rsidRDefault="00EE66F4" w:rsidP="007A483F">
      <w:pPr>
        <w:spacing w:after="0" w:line="240" w:lineRule="auto"/>
      </w:pPr>
      <w:r>
        <w:separator/>
      </w:r>
    </w:p>
  </w:endnote>
  <w:endnote w:type="continuationSeparator" w:id="0">
    <w:p w:rsidR="00EE66F4" w:rsidRDefault="00EE66F4" w:rsidP="007A4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0"/>
        <w:szCs w:val="20"/>
      </w:rPr>
      <w:id w:val="1451994626"/>
      <w:docPartObj>
        <w:docPartGallery w:val="Page Numbers (Bottom of Page)"/>
        <w:docPartUnique/>
      </w:docPartObj>
    </w:sdtPr>
    <w:sdtContent>
      <w:sdt>
        <w:sdtPr>
          <w:rPr>
            <w:sz w:val="20"/>
            <w:szCs w:val="20"/>
          </w:rPr>
          <w:id w:val="565050477"/>
          <w:docPartObj>
            <w:docPartGallery w:val="Page Numbers (Top of Page)"/>
            <w:docPartUnique/>
          </w:docPartObj>
        </w:sdtPr>
        <w:sdtContent>
          <w:p w:rsidR="008C00A1" w:rsidRPr="00954DA9" w:rsidRDefault="008C00A1" w:rsidP="00954DA9">
            <w:pPr>
              <w:pStyle w:val="Footer"/>
              <w:jc w:val="center"/>
              <w:rPr>
                <w:sz w:val="20"/>
                <w:szCs w:val="20"/>
              </w:rPr>
            </w:pPr>
            <w:r w:rsidRPr="00954DA9">
              <w:rPr>
                <w:sz w:val="20"/>
                <w:szCs w:val="20"/>
              </w:rPr>
              <w:t xml:space="preserve">Page </w:t>
            </w:r>
            <w:r w:rsidR="004564EE" w:rsidRPr="00954DA9">
              <w:rPr>
                <w:b/>
                <w:sz w:val="20"/>
                <w:szCs w:val="20"/>
              </w:rPr>
              <w:fldChar w:fldCharType="begin"/>
            </w:r>
            <w:r w:rsidRPr="00954DA9">
              <w:rPr>
                <w:b/>
                <w:sz w:val="20"/>
                <w:szCs w:val="20"/>
              </w:rPr>
              <w:instrText xml:space="preserve"> PAGE </w:instrText>
            </w:r>
            <w:r w:rsidR="004564EE" w:rsidRPr="00954DA9">
              <w:rPr>
                <w:b/>
                <w:sz w:val="20"/>
                <w:szCs w:val="20"/>
              </w:rPr>
              <w:fldChar w:fldCharType="separate"/>
            </w:r>
            <w:r w:rsidR="00B85944">
              <w:rPr>
                <w:b/>
                <w:noProof/>
                <w:sz w:val="20"/>
                <w:szCs w:val="20"/>
              </w:rPr>
              <w:t>1</w:t>
            </w:r>
            <w:r w:rsidR="004564EE" w:rsidRPr="00954DA9">
              <w:rPr>
                <w:b/>
                <w:sz w:val="20"/>
                <w:szCs w:val="20"/>
              </w:rPr>
              <w:fldChar w:fldCharType="end"/>
            </w:r>
            <w:r w:rsidRPr="00954DA9">
              <w:rPr>
                <w:sz w:val="20"/>
                <w:szCs w:val="20"/>
              </w:rPr>
              <w:t xml:space="preserve"> of </w:t>
            </w:r>
            <w:r w:rsidR="004564EE" w:rsidRPr="00954DA9">
              <w:rPr>
                <w:b/>
                <w:sz w:val="20"/>
                <w:szCs w:val="20"/>
              </w:rPr>
              <w:fldChar w:fldCharType="begin"/>
            </w:r>
            <w:r w:rsidRPr="00954DA9">
              <w:rPr>
                <w:b/>
                <w:sz w:val="20"/>
                <w:szCs w:val="20"/>
              </w:rPr>
              <w:instrText xml:space="preserve"> NUMPAGES  </w:instrText>
            </w:r>
            <w:r w:rsidR="004564EE" w:rsidRPr="00954DA9">
              <w:rPr>
                <w:b/>
                <w:sz w:val="20"/>
                <w:szCs w:val="20"/>
              </w:rPr>
              <w:fldChar w:fldCharType="separate"/>
            </w:r>
            <w:r w:rsidR="00B85944">
              <w:rPr>
                <w:b/>
                <w:noProof/>
                <w:sz w:val="20"/>
                <w:szCs w:val="20"/>
              </w:rPr>
              <w:t>4</w:t>
            </w:r>
            <w:r w:rsidR="004564EE" w:rsidRPr="00954DA9">
              <w:rPr>
                <w:b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6F4" w:rsidRDefault="00EE66F4" w:rsidP="007A483F">
      <w:pPr>
        <w:spacing w:after="0" w:line="240" w:lineRule="auto"/>
      </w:pPr>
      <w:r>
        <w:separator/>
      </w:r>
    </w:p>
  </w:footnote>
  <w:footnote w:type="continuationSeparator" w:id="0">
    <w:p w:rsidR="00EE66F4" w:rsidRDefault="00EE66F4" w:rsidP="007A48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00A1" w:rsidRPr="007A483F" w:rsidRDefault="008C00A1" w:rsidP="007A483F">
    <w:pPr>
      <w:pStyle w:val="Header"/>
      <w:jc w:val="center"/>
      <w:rPr>
        <w:b/>
        <w:sz w:val="24"/>
        <w:szCs w:val="24"/>
      </w:rPr>
    </w:pPr>
    <w:r w:rsidRPr="007A483F">
      <w:rPr>
        <w:b/>
        <w:sz w:val="24"/>
        <w:szCs w:val="24"/>
      </w:rPr>
      <w:t>Liberia Red Cross Society – Maternal Newborn and Child Health Project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E12210"/>
    <w:multiLevelType w:val="hybridMultilevel"/>
    <w:tmpl w:val="2D36E754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664923"/>
    <w:multiLevelType w:val="hybridMultilevel"/>
    <w:tmpl w:val="1A64E2CE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A17AAA"/>
    <w:multiLevelType w:val="hybridMultilevel"/>
    <w:tmpl w:val="435EF1C6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71F273E"/>
    <w:multiLevelType w:val="hybridMultilevel"/>
    <w:tmpl w:val="628ACCE2"/>
    <w:lvl w:ilvl="0" w:tplc="6916EF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4F0AD8"/>
    <w:multiLevelType w:val="hybridMultilevel"/>
    <w:tmpl w:val="8398CCF2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E793C70"/>
    <w:multiLevelType w:val="hybridMultilevel"/>
    <w:tmpl w:val="03A89D36"/>
    <w:lvl w:ilvl="0" w:tplc="193449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CC3A9D"/>
    <w:multiLevelType w:val="hybridMultilevel"/>
    <w:tmpl w:val="D9145EF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7D0232"/>
    <w:multiLevelType w:val="hybridMultilevel"/>
    <w:tmpl w:val="F2484DBC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F9741C"/>
    <w:multiLevelType w:val="hybridMultilevel"/>
    <w:tmpl w:val="67C2EBA6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8145111"/>
    <w:multiLevelType w:val="hybridMultilevel"/>
    <w:tmpl w:val="C2F261C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8D81420"/>
    <w:multiLevelType w:val="hybridMultilevel"/>
    <w:tmpl w:val="AA5C0828"/>
    <w:lvl w:ilvl="0" w:tplc="6916EF9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7A1C66"/>
    <w:multiLevelType w:val="hybridMultilevel"/>
    <w:tmpl w:val="609CDD0E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86E19CF"/>
    <w:multiLevelType w:val="hybridMultilevel"/>
    <w:tmpl w:val="900C92A4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1AE7BBF"/>
    <w:multiLevelType w:val="hybridMultilevel"/>
    <w:tmpl w:val="527CE5A2"/>
    <w:lvl w:ilvl="0" w:tplc="DF7AEB9C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5A0443F"/>
    <w:multiLevelType w:val="hybridMultilevel"/>
    <w:tmpl w:val="B36E1DEA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E960EFC"/>
    <w:multiLevelType w:val="hybridMultilevel"/>
    <w:tmpl w:val="050E3B5A"/>
    <w:lvl w:ilvl="0" w:tplc="6916EF9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12"/>
  </w:num>
  <w:num w:numId="5">
    <w:abstractNumId w:val="15"/>
  </w:num>
  <w:num w:numId="6">
    <w:abstractNumId w:val="7"/>
  </w:num>
  <w:num w:numId="7">
    <w:abstractNumId w:val="8"/>
  </w:num>
  <w:num w:numId="8">
    <w:abstractNumId w:val="14"/>
  </w:num>
  <w:num w:numId="9">
    <w:abstractNumId w:val="13"/>
  </w:num>
  <w:num w:numId="10">
    <w:abstractNumId w:val="1"/>
  </w:num>
  <w:num w:numId="11">
    <w:abstractNumId w:val="10"/>
  </w:num>
  <w:num w:numId="12">
    <w:abstractNumId w:val="2"/>
  </w:num>
  <w:num w:numId="13">
    <w:abstractNumId w:val="0"/>
  </w:num>
  <w:num w:numId="14">
    <w:abstractNumId w:val="3"/>
  </w:num>
  <w:num w:numId="15">
    <w:abstractNumId w:val="4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E7255"/>
    <w:rsid w:val="00034E9A"/>
    <w:rsid w:val="00047CBF"/>
    <w:rsid w:val="000624D7"/>
    <w:rsid w:val="000D0D62"/>
    <w:rsid w:val="000F297C"/>
    <w:rsid w:val="00137514"/>
    <w:rsid w:val="001549E7"/>
    <w:rsid w:val="00164CD3"/>
    <w:rsid w:val="00234F2C"/>
    <w:rsid w:val="002601C1"/>
    <w:rsid w:val="002900F5"/>
    <w:rsid w:val="002C69EA"/>
    <w:rsid w:val="00337C1C"/>
    <w:rsid w:val="003409DC"/>
    <w:rsid w:val="0035281E"/>
    <w:rsid w:val="003575FB"/>
    <w:rsid w:val="00367430"/>
    <w:rsid w:val="00386C17"/>
    <w:rsid w:val="003A3F04"/>
    <w:rsid w:val="003B1543"/>
    <w:rsid w:val="003E357A"/>
    <w:rsid w:val="003F31F6"/>
    <w:rsid w:val="00404EFF"/>
    <w:rsid w:val="00405918"/>
    <w:rsid w:val="00406592"/>
    <w:rsid w:val="00410D43"/>
    <w:rsid w:val="004172E9"/>
    <w:rsid w:val="004564EE"/>
    <w:rsid w:val="004D24FD"/>
    <w:rsid w:val="004E379F"/>
    <w:rsid w:val="00504E94"/>
    <w:rsid w:val="005203A3"/>
    <w:rsid w:val="0056064C"/>
    <w:rsid w:val="005E77AF"/>
    <w:rsid w:val="00617995"/>
    <w:rsid w:val="00672F2B"/>
    <w:rsid w:val="00697C57"/>
    <w:rsid w:val="006D6986"/>
    <w:rsid w:val="006E1A9C"/>
    <w:rsid w:val="007636FF"/>
    <w:rsid w:val="0078235F"/>
    <w:rsid w:val="007A483F"/>
    <w:rsid w:val="007B031F"/>
    <w:rsid w:val="007C2839"/>
    <w:rsid w:val="007D5FE4"/>
    <w:rsid w:val="007E2D34"/>
    <w:rsid w:val="0082093B"/>
    <w:rsid w:val="00864D40"/>
    <w:rsid w:val="00881883"/>
    <w:rsid w:val="008C00A1"/>
    <w:rsid w:val="00913C62"/>
    <w:rsid w:val="00926869"/>
    <w:rsid w:val="00954DA9"/>
    <w:rsid w:val="00956169"/>
    <w:rsid w:val="009D34E0"/>
    <w:rsid w:val="009E3C52"/>
    <w:rsid w:val="009F58A6"/>
    <w:rsid w:val="00A110D7"/>
    <w:rsid w:val="00A15335"/>
    <w:rsid w:val="00A22812"/>
    <w:rsid w:val="00A45060"/>
    <w:rsid w:val="00A6584C"/>
    <w:rsid w:val="00A8551E"/>
    <w:rsid w:val="00B066C3"/>
    <w:rsid w:val="00B26A45"/>
    <w:rsid w:val="00B444A1"/>
    <w:rsid w:val="00B819A6"/>
    <w:rsid w:val="00B85944"/>
    <w:rsid w:val="00BA102B"/>
    <w:rsid w:val="00BC3C37"/>
    <w:rsid w:val="00BD46B9"/>
    <w:rsid w:val="00C75120"/>
    <w:rsid w:val="00CD6CEC"/>
    <w:rsid w:val="00CE7255"/>
    <w:rsid w:val="00D44A34"/>
    <w:rsid w:val="00D54310"/>
    <w:rsid w:val="00D722CA"/>
    <w:rsid w:val="00D75E87"/>
    <w:rsid w:val="00D75F75"/>
    <w:rsid w:val="00D80E08"/>
    <w:rsid w:val="00DA3672"/>
    <w:rsid w:val="00DF7CDD"/>
    <w:rsid w:val="00E30D01"/>
    <w:rsid w:val="00EB2A8B"/>
    <w:rsid w:val="00EE66F4"/>
    <w:rsid w:val="00EF12E9"/>
    <w:rsid w:val="00F2623D"/>
    <w:rsid w:val="00F26859"/>
    <w:rsid w:val="00F4300B"/>
    <w:rsid w:val="00F5239D"/>
    <w:rsid w:val="00F7688D"/>
    <w:rsid w:val="00FB7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255"/>
    <w:pPr>
      <w:ind w:left="720"/>
      <w:contextualSpacing/>
    </w:pPr>
  </w:style>
  <w:style w:type="table" w:styleId="TableGrid">
    <w:name w:val="Table Grid"/>
    <w:basedOn w:val="TableNormal"/>
    <w:uiPriority w:val="59"/>
    <w:rsid w:val="00672F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2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A8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A4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483F"/>
  </w:style>
  <w:style w:type="paragraph" w:styleId="Footer">
    <w:name w:val="footer"/>
    <w:basedOn w:val="Normal"/>
    <w:link w:val="FooterChar"/>
    <w:uiPriority w:val="99"/>
    <w:unhideWhenUsed/>
    <w:rsid w:val="007A4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8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7255"/>
    <w:pPr>
      <w:ind w:left="720"/>
      <w:contextualSpacing/>
    </w:pPr>
  </w:style>
  <w:style w:type="table" w:styleId="TableGrid">
    <w:name w:val="Table Grid"/>
    <w:basedOn w:val="TableNormal"/>
    <w:uiPriority w:val="59"/>
    <w:rsid w:val="00672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5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anadian Red Cross/La Croix-Rouge Canadienne</Company>
  <LinksUpToDate>false</LinksUpToDate>
  <CharactersWithSpaces>5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y Basil</dc:creator>
  <cp:lastModifiedBy>ksiekmans</cp:lastModifiedBy>
  <cp:revision>2</cp:revision>
  <dcterms:created xsi:type="dcterms:W3CDTF">2016-04-07T01:05:00Z</dcterms:created>
  <dcterms:modified xsi:type="dcterms:W3CDTF">2016-04-07T01:05:00Z</dcterms:modified>
</cp:coreProperties>
</file>